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349" w:rsidRPr="00672245" w:rsidRDefault="00811354" w:rsidP="00811354">
      <w:pPr>
        <w:pStyle w:val="NoSpacing2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="005365A2" w:rsidRPr="005365A2">
        <w:rPr>
          <w:rFonts w:ascii="Times New Roman" w:hAnsi="Times New Roman"/>
          <w:b/>
          <w:sz w:val="24"/>
          <w:szCs w:val="24"/>
        </w:rPr>
        <w:t xml:space="preserve"> </w:t>
      </w:r>
      <w:r w:rsidR="005365A2" w:rsidRPr="00854B88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854B88">
        <w:rPr>
          <w:rFonts w:ascii="Times New Roman" w:hAnsi="Times New Roman"/>
          <w:b/>
          <w:sz w:val="24"/>
          <w:szCs w:val="24"/>
        </w:rPr>
        <w:t xml:space="preserve">List of those collection localities from central and eastern Europe mapped in Fig 1B which provided previously published data for this study but which were not used to generate new </w:t>
      </w:r>
      <w:proofErr w:type="spellStart"/>
      <w:r w:rsidRPr="00854B88">
        <w:rPr>
          <w:rFonts w:ascii="Times New Roman" w:hAnsi="Times New Roman"/>
          <w:b/>
          <w:sz w:val="24"/>
          <w:szCs w:val="24"/>
        </w:rPr>
        <w:t>cyt</w:t>
      </w:r>
      <w:r w:rsidRPr="00854B88">
        <w:rPr>
          <w:rFonts w:ascii="Times New Roman" w:hAnsi="Times New Roman"/>
          <w:b/>
          <w:i/>
          <w:sz w:val="24"/>
          <w:szCs w:val="24"/>
        </w:rPr>
        <w:t>b</w:t>
      </w:r>
      <w:proofErr w:type="spellEnd"/>
      <w:r w:rsidRPr="00854B88">
        <w:rPr>
          <w:rFonts w:ascii="Times New Roman" w:hAnsi="Times New Roman"/>
          <w:b/>
          <w:sz w:val="24"/>
          <w:szCs w:val="24"/>
        </w:rPr>
        <w:t xml:space="preserve"> or microsatellite data. </w:t>
      </w:r>
      <w:r w:rsidRPr="00395592">
        <w:rPr>
          <w:rFonts w:ascii="Times New Roman" w:hAnsi="Times New Roman"/>
          <w:sz w:val="24"/>
          <w:szCs w:val="24"/>
        </w:rPr>
        <w:t xml:space="preserve">The full list of previously published </w:t>
      </w:r>
      <w:proofErr w:type="spellStart"/>
      <w:r w:rsidRPr="00395592">
        <w:rPr>
          <w:rFonts w:ascii="Times New Roman" w:hAnsi="Times New Roman"/>
          <w:sz w:val="24"/>
          <w:szCs w:val="24"/>
        </w:rPr>
        <w:t>cyt</w:t>
      </w:r>
      <w:r w:rsidRPr="00395592">
        <w:rPr>
          <w:rFonts w:ascii="Times New Roman" w:hAnsi="Times New Roman"/>
          <w:i/>
          <w:sz w:val="24"/>
          <w:szCs w:val="24"/>
        </w:rPr>
        <w:t>b</w:t>
      </w:r>
      <w:proofErr w:type="spellEnd"/>
      <w:r w:rsidRPr="00395592">
        <w:rPr>
          <w:rFonts w:ascii="Times New Roman" w:hAnsi="Times New Roman"/>
          <w:sz w:val="24"/>
          <w:szCs w:val="24"/>
        </w:rPr>
        <w:t xml:space="preserve"> sequences that were used in this study are available in S1, S2 and S4 </w:t>
      </w:r>
      <w:r w:rsidR="005365A2" w:rsidRPr="00395592">
        <w:rPr>
          <w:rFonts w:ascii="Times New Roman" w:hAnsi="Times New Roman"/>
          <w:sz w:val="24"/>
          <w:szCs w:val="24"/>
        </w:rPr>
        <w:t xml:space="preserve">Tables </w:t>
      </w:r>
      <w:r w:rsidRPr="00395592">
        <w:rPr>
          <w:rFonts w:ascii="Times New Roman" w:hAnsi="Times New Roman"/>
          <w:sz w:val="24"/>
          <w:szCs w:val="24"/>
        </w:rPr>
        <w:t xml:space="preserve">in [30]. The numbers in square brackets are consistent with the References section. The reference not used in Reference section is marked by ‘*’ and its full description is given below the table.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303"/>
        <w:gridCol w:w="3192"/>
        <w:gridCol w:w="2693"/>
      </w:tblGrid>
      <w:tr w:rsidR="004B2349" w:rsidRPr="00672245" w:rsidTr="00411418">
        <w:tc>
          <w:tcPr>
            <w:tcW w:w="2303" w:type="dxa"/>
            <w:shd w:val="clear" w:color="auto" w:fill="auto"/>
          </w:tcPr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Map reference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Fig</w:t>
            </w: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 xml:space="preserve"> 1B)</w:t>
            </w:r>
          </w:p>
        </w:tc>
        <w:tc>
          <w:tcPr>
            <w:tcW w:w="3192" w:type="dxa"/>
            <w:shd w:val="clear" w:color="auto" w:fill="auto"/>
          </w:tcPr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Locality</w:t>
            </w:r>
          </w:p>
        </w:tc>
        <w:tc>
          <w:tcPr>
            <w:tcW w:w="2693" w:type="dxa"/>
            <w:shd w:val="clear" w:color="auto" w:fill="auto"/>
          </w:tcPr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References</w:t>
            </w:r>
          </w:p>
        </w:tc>
      </w:tr>
      <w:tr w:rsidR="004B2349" w:rsidRPr="00672245" w:rsidTr="00411418">
        <w:tc>
          <w:tcPr>
            <w:tcW w:w="2303" w:type="dxa"/>
            <w:shd w:val="clear" w:color="auto" w:fill="auto"/>
          </w:tcPr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192" w:type="dxa"/>
            <w:shd w:val="clear" w:color="auto" w:fill="auto"/>
          </w:tcPr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hernobyl</w:t>
            </w:r>
          </w:p>
        </w:tc>
        <w:tc>
          <w:tcPr>
            <w:tcW w:w="2693" w:type="dxa"/>
            <w:shd w:val="clear" w:color="auto" w:fill="auto"/>
          </w:tcPr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a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er et al. 1996</w:t>
            </w:r>
            <w:r w:rsidR="00C5349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*</w:t>
            </w:r>
          </w:p>
        </w:tc>
      </w:tr>
      <w:tr w:rsidR="004B2349" w:rsidRPr="00672245" w:rsidTr="00411418">
        <w:tc>
          <w:tcPr>
            <w:tcW w:w="2303" w:type="dxa"/>
            <w:shd w:val="clear" w:color="auto" w:fill="auto"/>
          </w:tcPr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2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0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1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3192" w:type="dxa"/>
            <w:shd w:val="clear" w:color="auto" w:fill="auto"/>
          </w:tcPr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uijamaa</w:t>
            </w:r>
            <w:proofErr w:type="spellEnd"/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Vladimir 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WilczaGóra</w:t>
            </w:r>
            <w:proofErr w:type="spellEnd"/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agycsány</w:t>
            </w:r>
            <w:proofErr w:type="spellEnd"/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VelkéKosihy</w:t>
            </w:r>
            <w:proofErr w:type="spellEnd"/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tebník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Haynes et al. 2003</w:t>
            </w:r>
            <w:r w:rsidR="00C5349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[24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]</w:t>
            </w:r>
          </w:p>
        </w:tc>
      </w:tr>
      <w:tr w:rsidR="004B2349" w:rsidRPr="00672245" w:rsidTr="00411418">
        <w:tc>
          <w:tcPr>
            <w:tcW w:w="2303" w:type="dxa"/>
            <w:shd w:val="clear" w:color="auto" w:fill="auto"/>
          </w:tcPr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1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4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5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6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7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8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9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0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1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2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3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4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6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3192" w:type="dxa"/>
            <w:shd w:val="clear" w:color="auto" w:fill="auto"/>
          </w:tcPr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 xml:space="preserve">Slano </w:t>
            </w: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Kopovo</w:t>
            </w:r>
            <w:proofErr w:type="spellEnd"/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Mt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 xml:space="preserve">. Suva </w:t>
            </w: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planina</w:t>
            </w:r>
            <w:proofErr w:type="spellEnd"/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Mt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 xml:space="preserve">. </w:t>
            </w: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Komovi</w:t>
            </w:r>
            <w:proofErr w:type="spellEnd"/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Mt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 xml:space="preserve">. </w:t>
            </w: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Bjelašnica</w:t>
            </w:r>
            <w:proofErr w:type="spellEnd"/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Morine</w:t>
            </w:r>
            <w:proofErr w:type="spellEnd"/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Mt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 xml:space="preserve">. </w:t>
            </w: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Zelengora</w:t>
            </w:r>
            <w:proofErr w:type="spellEnd"/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Gacko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Kupres</w:t>
            </w:r>
            <w:proofErr w:type="spellEnd"/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Blidinje</w:t>
            </w:r>
            <w:proofErr w:type="spellEnd"/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Tomislavgrad</w:t>
            </w:r>
            <w:proofErr w:type="spellEnd"/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Mt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 xml:space="preserve">. </w:t>
            </w: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Šator</w:t>
            </w:r>
            <w:proofErr w:type="spellEnd"/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Bosansk</w:t>
            </w:r>
            <w:r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i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 xml:space="preserve"> </w:t>
            </w: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Petrovac</w:t>
            </w:r>
            <w:proofErr w:type="spellEnd"/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Kranj</w:t>
            </w:r>
            <w:proofErr w:type="spellEnd"/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Ljubljana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užan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et al. 2010</w:t>
            </w:r>
            <w:r w:rsidR="00C5349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[29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]</w:t>
            </w:r>
          </w:p>
        </w:tc>
      </w:tr>
      <w:tr w:rsidR="004B2349" w:rsidRPr="00672245" w:rsidTr="00411418">
        <w:tc>
          <w:tcPr>
            <w:tcW w:w="2303" w:type="dxa"/>
            <w:shd w:val="clear" w:color="auto" w:fill="auto"/>
          </w:tcPr>
          <w:p w:rsidR="004B2349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9, 84, 86-88</w:t>
            </w:r>
          </w:p>
        </w:tc>
        <w:tc>
          <w:tcPr>
            <w:tcW w:w="3192" w:type="dxa"/>
            <w:shd w:val="clear" w:color="auto" w:fill="auto"/>
          </w:tcPr>
          <w:p w:rsidR="004B2349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zech Republic</w:t>
            </w:r>
          </w:p>
        </w:tc>
        <w:tc>
          <w:tcPr>
            <w:tcW w:w="2693" w:type="dxa"/>
            <w:shd w:val="clear" w:color="auto" w:fill="auto"/>
          </w:tcPr>
          <w:p w:rsidR="004B2349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ougard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et al. 2013</w:t>
            </w:r>
            <w:r w:rsidR="00C5349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[72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]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  <w:tr w:rsidR="004B2349" w:rsidRPr="00672245" w:rsidTr="00411418">
        <w:tc>
          <w:tcPr>
            <w:tcW w:w="2303" w:type="dxa"/>
            <w:shd w:val="clear" w:color="auto" w:fill="auto"/>
          </w:tcPr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lastRenderedPageBreak/>
              <w:t>10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5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7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1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1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3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3192" w:type="dxa"/>
            <w:shd w:val="clear" w:color="auto" w:fill="auto"/>
          </w:tcPr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Cherkassy</w:t>
            </w:r>
            <w:proofErr w:type="spellEnd"/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Miłomłyn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Popówka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Włocławek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Łowicz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val="pl-PL" w:eastAsia="en-GB"/>
              </w:rPr>
              <w:t>Warka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rójec</w:t>
            </w:r>
            <w:proofErr w:type="spellEnd"/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ozienice</w:t>
            </w:r>
            <w:proofErr w:type="spellEnd"/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anuszno</w:t>
            </w:r>
            <w:proofErr w:type="spellEnd"/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uchak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tojak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et al. 2015</w:t>
            </w:r>
            <w:r w:rsidR="00C53494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[30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]</w:t>
            </w:r>
          </w:p>
        </w:tc>
      </w:tr>
      <w:tr w:rsidR="004B2349" w:rsidRPr="00672245" w:rsidTr="00411418">
        <w:tc>
          <w:tcPr>
            <w:tcW w:w="2303" w:type="dxa"/>
            <w:shd w:val="clear" w:color="auto" w:fill="auto"/>
          </w:tcPr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9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3192" w:type="dxa"/>
            <w:shd w:val="clear" w:color="auto" w:fill="auto"/>
          </w:tcPr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adyny</w:t>
            </w:r>
            <w:proofErr w:type="spellEnd"/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ikaszówka</w:t>
            </w:r>
            <w:proofErr w:type="spellEnd"/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zepin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  <w:p w:rsidR="004B2349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tojak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et al. 2016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[34]</w:t>
            </w:r>
          </w:p>
          <w:p w:rsidR="004B2349" w:rsidRPr="00277D9C" w:rsidRDefault="004B2349" w:rsidP="00811354">
            <w:pPr>
              <w:pStyle w:val="NoSpacing2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</w:tr>
    </w:tbl>
    <w:p w:rsidR="00C53494" w:rsidRPr="00C53494" w:rsidRDefault="00C53494" w:rsidP="00811354">
      <w:pPr>
        <w:pStyle w:val="NoSpacing2"/>
        <w:spacing w:line="480" w:lineRule="auto"/>
        <w:rPr>
          <w:rFonts w:ascii="Times New Roman" w:hAnsi="Times New Roman"/>
          <w:sz w:val="24"/>
          <w:szCs w:val="24"/>
        </w:rPr>
      </w:pPr>
      <w:r w:rsidRPr="00C53494">
        <w:rPr>
          <w:sz w:val="24"/>
          <w:szCs w:val="24"/>
        </w:rPr>
        <w:t>*</w:t>
      </w:r>
      <w:r w:rsidRPr="00C53494">
        <w:rPr>
          <w:rFonts w:ascii="Times New Roman" w:hAnsi="Times New Roman"/>
          <w:sz w:val="24"/>
          <w:szCs w:val="24"/>
        </w:rPr>
        <w:t xml:space="preserve"> Barker RJ, van den </w:t>
      </w:r>
      <w:proofErr w:type="spellStart"/>
      <w:r w:rsidRPr="00C53494">
        <w:rPr>
          <w:rFonts w:ascii="Times New Roman" w:hAnsi="Times New Roman"/>
          <w:sz w:val="24"/>
          <w:szCs w:val="24"/>
        </w:rPr>
        <w:t>Bussche</w:t>
      </w:r>
      <w:proofErr w:type="spellEnd"/>
      <w:r w:rsidRPr="00C53494">
        <w:rPr>
          <w:rFonts w:ascii="Times New Roman" w:hAnsi="Times New Roman"/>
          <w:sz w:val="24"/>
          <w:szCs w:val="24"/>
        </w:rPr>
        <w:t xml:space="preserve"> RA, Wright AJ, Wiggins LE</w:t>
      </w:r>
      <w:r>
        <w:rPr>
          <w:rFonts w:ascii="Times New Roman" w:hAnsi="Times New Roman"/>
          <w:sz w:val="24"/>
          <w:szCs w:val="24"/>
        </w:rPr>
        <w:t xml:space="preserve">, Hamilton MJ, </w:t>
      </w:r>
      <w:proofErr w:type="spellStart"/>
      <w:r>
        <w:rPr>
          <w:rFonts w:ascii="Times New Roman" w:hAnsi="Times New Roman"/>
          <w:sz w:val="24"/>
          <w:szCs w:val="24"/>
        </w:rPr>
        <w:t>Reat</w:t>
      </w:r>
      <w:proofErr w:type="spellEnd"/>
      <w:r>
        <w:rPr>
          <w:rFonts w:ascii="Times New Roman" w:hAnsi="Times New Roman"/>
          <w:sz w:val="24"/>
          <w:szCs w:val="24"/>
        </w:rPr>
        <w:t xml:space="preserve"> EP et al. </w:t>
      </w:r>
      <w:r w:rsidRPr="00C53494">
        <w:rPr>
          <w:rFonts w:ascii="Times New Roman" w:hAnsi="Times New Roman"/>
          <w:sz w:val="24"/>
          <w:szCs w:val="24"/>
        </w:rPr>
        <w:t>High levels of genetic change in rodents of Chernobyl. Nature. 1996; 380: 707–708.</w:t>
      </w:r>
    </w:p>
    <w:sectPr w:rsidR="00C53494" w:rsidRPr="00C53494" w:rsidSect="005874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4B2349"/>
    <w:rsid w:val="000E79C3"/>
    <w:rsid w:val="001F5641"/>
    <w:rsid w:val="004B2349"/>
    <w:rsid w:val="005365A2"/>
    <w:rsid w:val="0058741E"/>
    <w:rsid w:val="006A567E"/>
    <w:rsid w:val="00811354"/>
    <w:rsid w:val="00A80AED"/>
    <w:rsid w:val="00B77FED"/>
    <w:rsid w:val="00C534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B2349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Spacing2">
    <w:name w:val="No Spacing2"/>
    <w:uiPriority w:val="1"/>
    <w:qFormat/>
    <w:rsid w:val="004B2349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tojak</dc:creator>
  <cp:lastModifiedBy>JStojak</cp:lastModifiedBy>
  <cp:revision>6</cp:revision>
  <dcterms:created xsi:type="dcterms:W3CDTF">2016-09-02T06:51:00Z</dcterms:created>
  <dcterms:modified xsi:type="dcterms:W3CDTF">2016-12-07T08:14:00Z</dcterms:modified>
</cp:coreProperties>
</file>